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F562A" w14:textId="77777777" w:rsidR="00047EBF" w:rsidRDefault="00047EBF" w:rsidP="00047EBF">
      <w:pPr>
        <w:pStyle w:val="Default"/>
        <w:spacing w:line="360" w:lineRule="auto"/>
        <w:jc w:val="both"/>
        <w:rPr>
          <w:rFonts w:ascii="Arial" w:hAnsi="Arial" w:cs="Arial"/>
          <w:b/>
          <w:bCs/>
        </w:rPr>
      </w:pPr>
    </w:p>
    <w:p w14:paraId="2043FB4E" w14:textId="0223931C" w:rsidR="00495461" w:rsidRPr="00047EBF" w:rsidRDefault="00047EBF" w:rsidP="00047EBF">
      <w:pPr>
        <w:pStyle w:val="Default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3 </w:t>
      </w:r>
      <w:r w:rsidRPr="00FF5790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,</w:t>
      </w:r>
      <w:r>
        <w:rPr>
          <w:rFonts w:ascii="Arial" w:hAnsi="Arial" w:cs="Arial"/>
        </w:rPr>
        <w:t xml:space="preserve"> </w:t>
      </w:r>
      <w:r w:rsidRPr="00BA4495">
        <w:rPr>
          <w:rFonts w:ascii="Arial" w:hAnsi="Arial" w:cs="Arial"/>
          <w:b/>
          <w:bCs/>
        </w:rPr>
        <w:t>Demographic information of gender, disordered eating behaviours (EDE-Q) and somatic symptoms (PHQ-15) in session 1 (n= 102)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649"/>
        <w:gridCol w:w="850"/>
        <w:gridCol w:w="851"/>
        <w:gridCol w:w="898"/>
        <w:gridCol w:w="992"/>
        <w:gridCol w:w="851"/>
        <w:gridCol w:w="850"/>
        <w:gridCol w:w="992"/>
        <w:gridCol w:w="1134"/>
      </w:tblGrid>
      <w:tr w:rsidR="00495461" w:rsidRPr="00E312C6" w14:paraId="3F47A406" w14:textId="77777777" w:rsidTr="00EC1069">
        <w:trPr>
          <w:trHeight w:val="284"/>
        </w:trPr>
        <w:tc>
          <w:tcPr>
            <w:tcW w:w="1649" w:type="dxa"/>
            <w:vMerge w:val="restart"/>
          </w:tcPr>
          <w:p w14:paraId="6B0CAE62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91" w:type="dxa"/>
            <w:gridSpan w:val="4"/>
          </w:tcPr>
          <w:p w14:paraId="608AD7A4" w14:textId="77777777" w:rsidR="00495461" w:rsidRPr="00E312C6" w:rsidRDefault="00495461" w:rsidP="00047EB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DE-Q</w:t>
            </w:r>
          </w:p>
        </w:tc>
        <w:tc>
          <w:tcPr>
            <w:tcW w:w="3827" w:type="dxa"/>
            <w:gridSpan w:val="4"/>
          </w:tcPr>
          <w:p w14:paraId="497F9A1A" w14:textId="77777777" w:rsidR="00495461" w:rsidRPr="00E312C6" w:rsidRDefault="00495461" w:rsidP="00047EB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HQ-15</w:t>
            </w:r>
          </w:p>
        </w:tc>
      </w:tr>
      <w:tr w:rsidR="00495461" w:rsidRPr="00E312C6" w14:paraId="4772CD09" w14:textId="77777777" w:rsidTr="00EC1069">
        <w:trPr>
          <w:trHeight w:val="284"/>
        </w:trPr>
        <w:tc>
          <w:tcPr>
            <w:tcW w:w="1649" w:type="dxa"/>
            <w:vMerge/>
          </w:tcPr>
          <w:p w14:paraId="3A6C4615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66C96D8A" w14:textId="77777777" w:rsidR="00495461" w:rsidRPr="00E312C6" w:rsidRDefault="00495461" w:rsidP="00047EB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Me</w:t>
            </w:r>
          </w:p>
        </w:tc>
        <w:tc>
          <w:tcPr>
            <w:tcW w:w="1890" w:type="dxa"/>
            <w:gridSpan w:val="2"/>
          </w:tcPr>
          <w:p w14:paraId="587C4623" w14:textId="77777777" w:rsidR="00495461" w:rsidRPr="00E312C6" w:rsidRDefault="00495461" w:rsidP="00047EB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701" w:type="dxa"/>
            <w:gridSpan w:val="2"/>
          </w:tcPr>
          <w:p w14:paraId="329B81FC" w14:textId="77777777" w:rsidR="00495461" w:rsidRPr="009D6D62" w:rsidRDefault="00495461" w:rsidP="00047EB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Me</w:t>
            </w:r>
          </w:p>
        </w:tc>
        <w:tc>
          <w:tcPr>
            <w:tcW w:w="2126" w:type="dxa"/>
            <w:gridSpan w:val="2"/>
          </w:tcPr>
          <w:p w14:paraId="12D66F26" w14:textId="77777777" w:rsidR="00495461" w:rsidRPr="009D6D62" w:rsidRDefault="00495461" w:rsidP="00047EB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</w:tr>
      <w:tr w:rsidR="00495461" w:rsidRPr="00E312C6" w14:paraId="5CEC9288" w14:textId="77777777" w:rsidTr="00EC1069">
        <w:trPr>
          <w:trHeight w:val="284"/>
        </w:trPr>
        <w:tc>
          <w:tcPr>
            <w:tcW w:w="1649" w:type="dxa"/>
            <w:vMerge/>
          </w:tcPr>
          <w:p w14:paraId="1A30B002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DCF91E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gh</w:t>
            </w:r>
          </w:p>
        </w:tc>
        <w:tc>
          <w:tcPr>
            <w:tcW w:w="851" w:type="dxa"/>
          </w:tcPr>
          <w:p w14:paraId="304DDD2D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w</w:t>
            </w:r>
          </w:p>
        </w:tc>
        <w:tc>
          <w:tcPr>
            <w:tcW w:w="898" w:type="dxa"/>
          </w:tcPr>
          <w:p w14:paraId="362AC2B1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gh</w:t>
            </w:r>
          </w:p>
        </w:tc>
        <w:tc>
          <w:tcPr>
            <w:tcW w:w="992" w:type="dxa"/>
          </w:tcPr>
          <w:p w14:paraId="217BD4BF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w</w:t>
            </w:r>
          </w:p>
        </w:tc>
        <w:tc>
          <w:tcPr>
            <w:tcW w:w="851" w:type="dxa"/>
          </w:tcPr>
          <w:p w14:paraId="269D7210" w14:textId="77777777" w:rsidR="00495461" w:rsidRPr="009D6D62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6D62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850" w:type="dxa"/>
          </w:tcPr>
          <w:p w14:paraId="012D9F04" w14:textId="77777777" w:rsidR="00495461" w:rsidRPr="009D6D62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6D62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992" w:type="dxa"/>
          </w:tcPr>
          <w:p w14:paraId="4E3A0FB4" w14:textId="77777777" w:rsidR="00495461" w:rsidRPr="009D6D62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6D62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134" w:type="dxa"/>
          </w:tcPr>
          <w:p w14:paraId="24794F86" w14:textId="77777777" w:rsidR="00495461" w:rsidRPr="009D6D62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6D62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495461" w:rsidRPr="00E312C6" w14:paraId="37048D1C" w14:textId="77777777" w:rsidTr="00EC1069">
        <w:trPr>
          <w:trHeight w:val="284"/>
        </w:trPr>
        <w:tc>
          <w:tcPr>
            <w:tcW w:w="1649" w:type="dxa"/>
          </w:tcPr>
          <w:p w14:paraId="7ABE56DA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50" w:type="dxa"/>
          </w:tcPr>
          <w:p w14:paraId="7316D52A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51" w:type="dxa"/>
          </w:tcPr>
          <w:p w14:paraId="4DFCA2B8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898" w:type="dxa"/>
          </w:tcPr>
          <w:p w14:paraId="6FFB4D6C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14:paraId="16D62D9C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851" w:type="dxa"/>
          </w:tcPr>
          <w:p w14:paraId="31A07970" w14:textId="77777777" w:rsidR="00495461" w:rsidRPr="00DA3343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343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0" w:type="dxa"/>
          </w:tcPr>
          <w:p w14:paraId="745F8744" w14:textId="77777777" w:rsidR="00495461" w:rsidRPr="00DA3343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343"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992" w:type="dxa"/>
          </w:tcPr>
          <w:p w14:paraId="0FD523C8" w14:textId="77777777" w:rsidR="00495461" w:rsidRPr="00DA3343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343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7ECA6EAB" w14:textId="77777777" w:rsidR="00495461" w:rsidRPr="00DA3343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343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</w:p>
        </w:tc>
      </w:tr>
      <w:tr w:rsidR="00495461" w:rsidRPr="00E312C6" w14:paraId="0F72CF7F" w14:textId="77777777" w:rsidTr="00EC1069">
        <w:trPr>
          <w:trHeight w:val="284"/>
        </w:trPr>
        <w:tc>
          <w:tcPr>
            <w:tcW w:w="1649" w:type="dxa"/>
          </w:tcPr>
          <w:p w14:paraId="44A62FBB" w14:textId="77777777" w:rsidR="00495461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50" w:type="dxa"/>
          </w:tcPr>
          <w:p w14:paraId="3681FA7E" w14:textId="77777777" w:rsidR="00495461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33737A48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98" w:type="dxa"/>
          </w:tcPr>
          <w:p w14:paraId="7026F312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2147EE5B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51" w:type="dxa"/>
          </w:tcPr>
          <w:p w14:paraId="5F8FD36D" w14:textId="77777777" w:rsidR="00495461" w:rsidRPr="00DA3343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34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0" w:type="dxa"/>
          </w:tcPr>
          <w:p w14:paraId="2BAEE98C" w14:textId="77777777" w:rsidR="00495461" w:rsidRPr="00DA3343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343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70425761" w14:textId="77777777" w:rsidR="00495461" w:rsidRPr="00DA3343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34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3C1F14EE" w14:textId="77777777" w:rsidR="00495461" w:rsidRPr="00DA3343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343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495461" w:rsidRPr="00E312C6" w14:paraId="2574264A" w14:textId="77777777" w:rsidTr="00EC1069">
        <w:trPr>
          <w:trHeight w:val="284"/>
        </w:trPr>
        <w:tc>
          <w:tcPr>
            <w:tcW w:w="1649" w:type="dxa"/>
          </w:tcPr>
          <w:p w14:paraId="428EF73B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n - Binary</w:t>
            </w:r>
          </w:p>
        </w:tc>
        <w:tc>
          <w:tcPr>
            <w:tcW w:w="850" w:type="dxa"/>
          </w:tcPr>
          <w:p w14:paraId="01AF5FD7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14:paraId="3FFC6092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98" w:type="dxa"/>
          </w:tcPr>
          <w:p w14:paraId="501193FD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4D671E50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0802AEE5" w14:textId="77777777" w:rsidR="00495461" w:rsidRPr="00DA3343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34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69FC33C6" w14:textId="77777777" w:rsidR="00495461" w:rsidRPr="00DA3343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34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B5B0FB2" w14:textId="77777777" w:rsidR="00495461" w:rsidRPr="00DA3343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34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3F75CE32" w14:textId="77777777" w:rsidR="00495461" w:rsidRPr="00DA3343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343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495461" w:rsidRPr="00E312C6" w14:paraId="1C7EA999" w14:textId="77777777" w:rsidTr="00EC1069">
        <w:trPr>
          <w:trHeight w:val="284"/>
        </w:trPr>
        <w:tc>
          <w:tcPr>
            <w:tcW w:w="1649" w:type="dxa"/>
          </w:tcPr>
          <w:p w14:paraId="73ED9B5A" w14:textId="77777777" w:rsidR="00495461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850" w:type="dxa"/>
          </w:tcPr>
          <w:p w14:paraId="7D6DCDEB" w14:textId="77777777" w:rsidR="00495461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51" w:type="dxa"/>
          </w:tcPr>
          <w:p w14:paraId="7881A4E2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898" w:type="dxa"/>
          </w:tcPr>
          <w:p w14:paraId="209F5D54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14:paraId="1CCC104C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851" w:type="dxa"/>
          </w:tcPr>
          <w:p w14:paraId="5B99F09A" w14:textId="77777777" w:rsidR="00495461" w:rsidRPr="00DA3343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343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0" w:type="dxa"/>
          </w:tcPr>
          <w:p w14:paraId="3BB0183D" w14:textId="77777777" w:rsidR="00495461" w:rsidRPr="00DA3343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343">
              <w:rPr>
                <w:rFonts w:ascii="Arial" w:hAnsi="Arial" w:cs="Arial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992" w:type="dxa"/>
          </w:tcPr>
          <w:p w14:paraId="6D9EC342" w14:textId="77777777" w:rsidR="00495461" w:rsidRPr="00DA3343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343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7EB5B8C7" w14:textId="77777777" w:rsidR="00495461" w:rsidRPr="00DA3343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343">
              <w:rPr>
                <w:rFonts w:ascii="Arial" w:hAnsi="Arial" w:cs="Arial"/>
                <w:color w:val="000000" w:themeColor="text1"/>
                <w:sz w:val="22"/>
                <w:szCs w:val="22"/>
              </w:rPr>
              <w:t>43</w:t>
            </w:r>
          </w:p>
        </w:tc>
      </w:tr>
    </w:tbl>
    <w:p w14:paraId="5BF9796A" w14:textId="77777777" w:rsidR="00791F2C" w:rsidRDefault="00791F2C" w:rsidP="00047EBF">
      <w:pPr>
        <w:spacing w:line="360" w:lineRule="auto"/>
        <w:rPr>
          <w:rFonts w:ascii="Arial" w:hAnsi="Arial" w:cs="Arial"/>
          <w:sz w:val="20"/>
          <w:szCs w:val="20"/>
        </w:rPr>
      </w:pPr>
    </w:p>
    <w:p w14:paraId="09020777" w14:textId="3F7751A9" w:rsidR="00311A1C" w:rsidRPr="000D6905" w:rsidRDefault="00311A1C" w:rsidP="00047EBF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sectPr w:rsidR="00311A1C" w:rsidRPr="000D6905" w:rsidSect="00512B7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6B4"/>
    <w:rsid w:val="00003566"/>
    <w:rsid w:val="00003D1F"/>
    <w:rsid w:val="0001030B"/>
    <w:rsid w:val="00010CCF"/>
    <w:rsid w:val="00011BDB"/>
    <w:rsid w:val="000147E0"/>
    <w:rsid w:val="00021FE1"/>
    <w:rsid w:val="00047EBF"/>
    <w:rsid w:val="00054548"/>
    <w:rsid w:val="0008242F"/>
    <w:rsid w:val="00090C00"/>
    <w:rsid w:val="00094B52"/>
    <w:rsid w:val="000B0EE8"/>
    <w:rsid w:val="000B32FF"/>
    <w:rsid w:val="000B431A"/>
    <w:rsid w:val="000C303C"/>
    <w:rsid w:val="000D1E06"/>
    <w:rsid w:val="000D6905"/>
    <w:rsid w:val="000D6FCF"/>
    <w:rsid w:val="00100288"/>
    <w:rsid w:val="00103ED8"/>
    <w:rsid w:val="00104353"/>
    <w:rsid w:val="00104C00"/>
    <w:rsid w:val="001142B8"/>
    <w:rsid w:val="00122BBF"/>
    <w:rsid w:val="00123EEC"/>
    <w:rsid w:val="00130285"/>
    <w:rsid w:val="00132337"/>
    <w:rsid w:val="00147D22"/>
    <w:rsid w:val="001508C5"/>
    <w:rsid w:val="00152C9F"/>
    <w:rsid w:val="001553EA"/>
    <w:rsid w:val="00157681"/>
    <w:rsid w:val="001608B8"/>
    <w:rsid w:val="001642F8"/>
    <w:rsid w:val="0017050A"/>
    <w:rsid w:val="00171B6A"/>
    <w:rsid w:val="00180087"/>
    <w:rsid w:val="00181AF5"/>
    <w:rsid w:val="00184237"/>
    <w:rsid w:val="001900D0"/>
    <w:rsid w:val="001974DE"/>
    <w:rsid w:val="001A1E5F"/>
    <w:rsid w:val="001B3C7B"/>
    <w:rsid w:val="001B799E"/>
    <w:rsid w:val="001C3E5B"/>
    <w:rsid w:val="001C479A"/>
    <w:rsid w:val="001D2F17"/>
    <w:rsid w:val="001E2A11"/>
    <w:rsid w:val="001E6949"/>
    <w:rsid w:val="001E71E0"/>
    <w:rsid w:val="001F0821"/>
    <w:rsid w:val="001F0F98"/>
    <w:rsid w:val="001F1442"/>
    <w:rsid w:val="001F5049"/>
    <w:rsid w:val="00200B8A"/>
    <w:rsid w:val="00205C63"/>
    <w:rsid w:val="00212F52"/>
    <w:rsid w:val="00222DF8"/>
    <w:rsid w:val="00245C4F"/>
    <w:rsid w:val="00256E8C"/>
    <w:rsid w:val="00261344"/>
    <w:rsid w:val="00264D64"/>
    <w:rsid w:val="0027126E"/>
    <w:rsid w:val="00274EB2"/>
    <w:rsid w:val="002755D2"/>
    <w:rsid w:val="00275A90"/>
    <w:rsid w:val="0029353E"/>
    <w:rsid w:val="002B44CE"/>
    <w:rsid w:val="002D0ED0"/>
    <w:rsid w:val="002D3D47"/>
    <w:rsid w:val="002D5A52"/>
    <w:rsid w:val="002D7FA4"/>
    <w:rsid w:val="002E33F1"/>
    <w:rsid w:val="002F317C"/>
    <w:rsid w:val="002F4C5E"/>
    <w:rsid w:val="00311A1C"/>
    <w:rsid w:val="003205D6"/>
    <w:rsid w:val="00330941"/>
    <w:rsid w:val="003317B9"/>
    <w:rsid w:val="0034016D"/>
    <w:rsid w:val="003435FF"/>
    <w:rsid w:val="00345D44"/>
    <w:rsid w:val="00351252"/>
    <w:rsid w:val="00354134"/>
    <w:rsid w:val="00361E6C"/>
    <w:rsid w:val="0036672A"/>
    <w:rsid w:val="00380186"/>
    <w:rsid w:val="00391B19"/>
    <w:rsid w:val="003929FD"/>
    <w:rsid w:val="003A2878"/>
    <w:rsid w:val="003A68D0"/>
    <w:rsid w:val="003B3B4D"/>
    <w:rsid w:val="003C47E5"/>
    <w:rsid w:val="003D2710"/>
    <w:rsid w:val="003D2BED"/>
    <w:rsid w:val="003E610F"/>
    <w:rsid w:val="003F3DF8"/>
    <w:rsid w:val="00404205"/>
    <w:rsid w:val="00404644"/>
    <w:rsid w:val="004066DA"/>
    <w:rsid w:val="0040795B"/>
    <w:rsid w:val="0041456B"/>
    <w:rsid w:val="0041489C"/>
    <w:rsid w:val="0041716C"/>
    <w:rsid w:val="00417AF2"/>
    <w:rsid w:val="004368D6"/>
    <w:rsid w:val="00440F1E"/>
    <w:rsid w:val="00446109"/>
    <w:rsid w:val="004625D9"/>
    <w:rsid w:val="004727E4"/>
    <w:rsid w:val="00475836"/>
    <w:rsid w:val="00481D9E"/>
    <w:rsid w:val="004827D3"/>
    <w:rsid w:val="00483EDF"/>
    <w:rsid w:val="00495461"/>
    <w:rsid w:val="00495887"/>
    <w:rsid w:val="004966D3"/>
    <w:rsid w:val="004A55FF"/>
    <w:rsid w:val="004A65FA"/>
    <w:rsid w:val="004B4BDA"/>
    <w:rsid w:val="004B7AAB"/>
    <w:rsid w:val="004C0438"/>
    <w:rsid w:val="004C206D"/>
    <w:rsid w:val="004C6344"/>
    <w:rsid w:val="004D3109"/>
    <w:rsid w:val="004D4FF0"/>
    <w:rsid w:val="004D5BF2"/>
    <w:rsid w:val="004E41B8"/>
    <w:rsid w:val="004F001F"/>
    <w:rsid w:val="005058C6"/>
    <w:rsid w:val="005107CE"/>
    <w:rsid w:val="00512B70"/>
    <w:rsid w:val="005325E6"/>
    <w:rsid w:val="00533E18"/>
    <w:rsid w:val="005532AB"/>
    <w:rsid w:val="00555783"/>
    <w:rsid w:val="00563268"/>
    <w:rsid w:val="005635B4"/>
    <w:rsid w:val="00567B75"/>
    <w:rsid w:val="005714CE"/>
    <w:rsid w:val="00583EF5"/>
    <w:rsid w:val="00592490"/>
    <w:rsid w:val="005A2D90"/>
    <w:rsid w:val="005B2BC4"/>
    <w:rsid w:val="005B562B"/>
    <w:rsid w:val="005C0710"/>
    <w:rsid w:val="005D1FCA"/>
    <w:rsid w:val="005D247E"/>
    <w:rsid w:val="005D49FD"/>
    <w:rsid w:val="005E1B6A"/>
    <w:rsid w:val="005E2A11"/>
    <w:rsid w:val="005E2D60"/>
    <w:rsid w:val="005E2F2C"/>
    <w:rsid w:val="006004CE"/>
    <w:rsid w:val="00600948"/>
    <w:rsid w:val="00600D6D"/>
    <w:rsid w:val="00604C07"/>
    <w:rsid w:val="00604CA9"/>
    <w:rsid w:val="0060526F"/>
    <w:rsid w:val="0061218B"/>
    <w:rsid w:val="0062466D"/>
    <w:rsid w:val="00635A32"/>
    <w:rsid w:val="0064560B"/>
    <w:rsid w:val="006549B6"/>
    <w:rsid w:val="0066387C"/>
    <w:rsid w:val="006737D5"/>
    <w:rsid w:val="00676734"/>
    <w:rsid w:val="0068173C"/>
    <w:rsid w:val="00683419"/>
    <w:rsid w:val="00684110"/>
    <w:rsid w:val="00694E68"/>
    <w:rsid w:val="006A3D0C"/>
    <w:rsid w:val="006A4CB7"/>
    <w:rsid w:val="006B48A3"/>
    <w:rsid w:val="006B6C2C"/>
    <w:rsid w:val="006D1342"/>
    <w:rsid w:val="006D31D6"/>
    <w:rsid w:val="006E3E17"/>
    <w:rsid w:val="006E4F40"/>
    <w:rsid w:val="006F4F00"/>
    <w:rsid w:val="00703053"/>
    <w:rsid w:val="00710884"/>
    <w:rsid w:val="0074003D"/>
    <w:rsid w:val="007403BB"/>
    <w:rsid w:val="00742FF9"/>
    <w:rsid w:val="00751BDB"/>
    <w:rsid w:val="007528A8"/>
    <w:rsid w:val="007575B1"/>
    <w:rsid w:val="00761AFC"/>
    <w:rsid w:val="00773BF6"/>
    <w:rsid w:val="007752C7"/>
    <w:rsid w:val="007776AE"/>
    <w:rsid w:val="00791F2C"/>
    <w:rsid w:val="00795781"/>
    <w:rsid w:val="007A0FFD"/>
    <w:rsid w:val="007B1548"/>
    <w:rsid w:val="007C1C62"/>
    <w:rsid w:val="007D0728"/>
    <w:rsid w:val="007E1853"/>
    <w:rsid w:val="007E27FF"/>
    <w:rsid w:val="007E4AD6"/>
    <w:rsid w:val="00801132"/>
    <w:rsid w:val="008172D6"/>
    <w:rsid w:val="008177C7"/>
    <w:rsid w:val="00823722"/>
    <w:rsid w:val="00832E49"/>
    <w:rsid w:val="00846D11"/>
    <w:rsid w:val="008523F0"/>
    <w:rsid w:val="0086222A"/>
    <w:rsid w:val="0087187E"/>
    <w:rsid w:val="00876BED"/>
    <w:rsid w:val="008B35EF"/>
    <w:rsid w:val="008B583C"/>
    <w:rsid w:val="008C1A5A"/>
    <w:rsid w:val="008C35E4"/>
    <w:rsid w:val="008D7AC8"/>
    <w:rsid w:val="008E2616"/>
    <w:rsid w:val="009048EA"/>
    <w:rsid w:val="009114EF"/>
    <w:rsid w:val="00914D6E"/>
    <w:rsid w:val="00922097"/>
    <w:rsid w:val="0092281A"/>
    <w:rsid w:val="009252D6"/>
    <w:rsid w:val="00927AC9"/>
    <w:rsid w:val="00941BB7"/>
    <w:rsid w:val="0094464F"/>
    <w:rsid w:val="009717C5"/>
    <w:rsid w:val="009732CF"/>
    <w:rsid w:val="009771DD"/>
    <w:rsid w:val="009775EC"/>
    <w:rsid w:val="0098193D"/>
    <w:rsid w:val="00987B09"/>
    <w:rsid w:val="0099512B"/>
    <w:rsid w:val="009A223C"/>
    <w:rsid w:val="009A233A"/>
    <w:rsid w:val="009A2653"/>
    <w:rsid w:val="009A3FFB"/>
    <w:rsid w:val="009A4D4C"/>
    <w:rsid w:val="009A5B66"/>
    <w:rsid w:val="009B0FCA"/>
    <w:rsid w:val="009C088A"/>
    <w:rsid w:val="009C22B6"/>
    <w:rsid w:val="009C6767"/>
    <w:rsid w:val="009D19C5"/>
    <w:rsid w:val="009D6D62"/>
    <w:rsid w:val="009E45ED"/>
    <w:rsid w:val="009F4304"/>
    <w:rsid w:val="009F670D"/>
    <w:rsid w:val="00A03E16"/>
    <w:rsid w:val="00A106D3"/>
    <w:rsid w:val="00A12F55"/>
    <w:rsid w:val="00A1450F"/>
    <w:rsid w:val="00A22029"/>
    <w:rsid w:val="00A23E31"/>
    <w:rsid w:val="00A36AD2"/>
    <w:rsid w:val="00A3743F"/>
    <w:rsid w:val="00A431DB"/>
    <w:rsid w:val="00A579AF"/>
    <w:rsid w:val="00A64CF0"/>
    <w:rsid w:val="00A67540"/>
    <w:rsid w:val="00A67EC3"/>
    <w:rsid w:val="00A753D3"/>
    <w:rsid w:val="00A75EEF"/>
    <w:rsid w:val="00A76A36"/>
    <w:rsid w:val="00A81E3A"/>
    <w:rsid w:val="00A85188"/>
    <w:rsid w:val="00A92150"/>
    <w:rsid w:val="00A931E0"/>
    <w:rsid w:val="00AA0927"/>
    <w:rsid w:val="00AA1297"/>
    <w:rsid w:val="00AA6653"/>
    <w:rsid w:val="00AC77F2"/>
    <w:rsid w:val="00AD0200"/>
    <w:rsid w:val="00AD3633"/>
    <w:rsid w:val="00AE13EF"/>
    <w:rsid w:val="00AE2B92"/>
    <w:rsid w:val="00AF2F8D"/>
    <w:rsid w:val="00AF32DC"/>
    <w:rsid w:val="00AF4793"/>
    <w:rsid w:val="00B01535"/>
    <w:rsid w:val="00B1222B"/>
    <w:rsid w:val="00B13366"/>
    <w:rsid w:val="00B22498"/>
    <w:rsid w:val="00B237A8"/>
    <w:rsid w:val="00B2665C"/>
    <w:rsid w:val="00B27030"/>
    <w:rsid w:val="00B349FB"/>
    <w:rsid w:val="00B4502A"/>
    <w:rsid w:val="00B47D9F"/>
    <w:rsid w:val="00B66447"/>
    <w:rsid w:val="00B70E97"/>
    <w:rsid w:val="00B7406C"/>
    <w:rsid w:val="00B83DEB"/>
    <w:rsid w:val="00B868B6"/>
    <w:rsid w:val="00B95AF8"/>
    <w:rsid w:val="00BB2A61"/>
    <w:rsid w:val="00BC186A"/>
    <w:rsid w:val="00BC214E"/>
    <w:rsid w:val="00C12DF9"/>
    <w:rsid w:val="00C34A3B"/>
    <w:rsid w:val="00C34ED3"/>
    <w:rsid w:val="00C40AB6"/>
    <w:rsid w:val="00C524F3"/>
    <w:rsid w:val="00C628D9"/>
    <w:rsid w:val="00C74EA7"/>
    <w:rsid w:val="00C775E8"/>
    <w:rsid w:val="00C801DA"/>
    <w:rsid w:val="00C8364D"/>
    <w:rsid w:val="00CB0C7A"/>
    <w:rsid w:val="00CB17F3"/>
    <w:rsid w:val="00CB77C6"/>
    <w:rsid w:val="00CC200E"/>
    <w:rsid w:val="00CC2252"/>
    <w:rsid w:val="00CD0707"/>
    <w:rsid w:val="00CD3FB2"/>
    <w:rsid w:val="00CD74F8"/>
    <w:rsid w:val="00CE51FB"/>
    <w:rsid w:val="00CF21E9"/>
    <w:rsid w:val="00D01697"/>
    <w:rsid w:val="00D042E2"/>
    <w:rsid w:val="00D233DF"/>
    <w:rsid w:val="00D26DDC"/>
    <w:rsid w:val="00D3119A"/>
    <w:rsid w:val="00D3266E"/>
    <w:rsid w:val="00D32965"/>
    <w:rsid w:val="00D4175D"/>
    <w:rsid w:val="00D50AE0"/>
    <w:rsid w:val="00D61C5D"/>
    <w:rsid w:val="00D6236F"/>
    <w:rsid w:val="00D65B41"/>
    <w:rsid w:val="00D90F5F"/>
    <w:rsid w:val="00D92D4C"/>
    <w:rsid w:val="00D93F38"/>
    <w:rsid w:val="00DA0D85"/>
    <w:rsid w:val="00DA3343"/>
    <w:rsid w:val="00DC1524"/>
    <w:rsid w:val="00DC7DE1"/>
    <w:rsid w:val="00DD23FA"/>
    <w:rsid w:val="00DD615F"/>
    <w:rsid w:val="00DE53BF"/>
    <w:rsid w:val="00DF5695"/>
    <w:rsid w:val="00DF7499"/>
    <w:rsid w:val="00E064CF"/>
    <w:rsid w:val="00E10D2F"/>
    <w:rsid w:val="00E16D3D"/>
    <w:rsid w:val="00E24027"/>
    <w:rsid w:val="00E2598A"/>
    <w:rsid w:val="00E26F36"/>
    <w:rsid w:val="00E27432"/>
    <w:rsid w:val="00E27AE8"/>
    <w:rsid w:val="00E302AB"/>
    <w:rsid w:val="00E30EE3"/>
    <w:rsid w:val="00E31183"/>
    <w:rsid w:val="00E312C6"/>
    <w:rsid w:val="00E43987"/>
    <w:rsid w:val="00E45418"/>
    <w:rsid w:val="00E4592C"/>
    <w:rsid w:val="00E64660"/>
    <w:rsid w:val="00E662E4"/>
    <w:rsid w:val="00E70631"/>
    <w:rsid w:val="00E75941"/>
    <w:rsid w:val="00E81730"/>
    <w:rsid w:val="00E842CD"/>
    <w:rsid w:val="00E94858"/>
    <w:rsid w:val="00EA086A"/>
    <w:rsid w:val="00EA5A3B"/>
    <w:rsid w:val="00EB0358"/>
    <w:rsid w:val="00EB584A"/>
    <w:rsid w:val="00EB5F90"/>
    <w:rsid w:val="00EB6676"/>
    <w:rsid w:val="00EB7BAC"/>
    <w:rsid w:val="00EC01D3"/>
    <w:rsid w:val="00EC1145"/>
    <w:rsid w:val="00EC30A5"/>
    <w:rsid w:val="00EC3EF7"/>
    <w:rsid w:val="00ED73DD"/>
    <w:rsid w:val="00F00219"/>
    <w:rsid w:val="00F0515B"/>
    <w:rsid w:val="00F242FA"/>
    <w:rsid w:val="00F25A60"/>
    <w:rsid w:val="00F300E4"/>
    <w:rsid w:val="00F32D42"/>
    <w:rsid w:val="00F343FC"/>
    <w:rsid w:val="00F572E8"/>
    <w:rsid w:val="00F60A04"/>
    <w:rsid w:val="00F6116A"/>
    <w:rsid w:val="00F61B8B"/>
    <w:rsid w:val="00F636B4"/>
    <w:rsid w:val="00F715B8"/>
    <w:rsid w:val="00F74B1F"/>
    <w:rsid w:val="00F82441"/>
    <w:rsid w:val="00F874BB"/>
    <w:rsid w:val="00F9006B"/>
    <w:rsid w:val="00F94964"/>
    <w:rsid w:val="00F97888"/>
    <w:rsid w:val="00FA3942"/>
    <w:rsid w:val="00FA4F35"/>
    <w:rsid w:val="00FA5125"/>
    <w:rsid w:val="00FB412C"/>
    <w:rsid w:val="00FD0549"/>
    <w:rsid w:val="00FD42C9"/>
    <w:rsid w:val="00FD62C9"/>
    <w:rsid w:val="00FE1B33"/>
    <w:rsid w:val="00FE2B6C"/>
    <w:rsid w:val="00FF1DEC"/>
    <w:rsid w:val="00FF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FB54F"/>
  <w15:chartTrackingRefBased/>
  <w15:docId w15:val="{B3516048-AEF3-2E45-878D-D9FFC1AA1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36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6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6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6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6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6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6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6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AC77F2"/>
    <w:pPr>
      <w:tabs>
        <w:tab w:val="right" w:leader="dot" w:pos="9010"/>
      </w:tabs>
      <w:spacing w:after="100"/>
    </w:pPr>
    <w:rPr>
      <w:rFonts w:ascii="Times" w:eastAsia="Times New Roman" w:hAnsi="Times" w:cs="Times New Roman"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F636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6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6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6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6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6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6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6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6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6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6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6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6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6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6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6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6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6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7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775E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F0F98"/>
    <w:rPr>
      <w:sz w:val="16"/>
      <w:szCs w:val="16"/>
    </w:rPr>
  </w:style>
  <w:style w:type="paragraph" w:customStyle="1" w:styleId="Default">
    <w:name w:val="Default"/>
    <w:rsid w:val="00FA5125"/>
    <w:pPr>
      <w:autoSpaceDE w:val="0"/>
      <w:autoSpaceDN w:val="0"/>
      <w:adjustRightInd w:val="0"/>
    </w:pPr>
    <w:rPr>
      <w:rFonts w:ascii="Calibri" w:hAnsi="Calibri" w:cs="Calibri"/>
      <w:color w:val="000000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customStyle="1" w:styleId="paragraph">
    <w:name w:val="paragraph"/>
    <w:basedOn w:val="Normal"/>
    <w:rsid w:val="0064560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64560B"/>
  </w:style>
  <w:style w:type="character" w:customStyle="1" w:styleId="eop">
    <w:name w:val="eop"/>
    <w:basedOn w:val="DefaultParagraphFont"/>
    <w:rsid w:val="00645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44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4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4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5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2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5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7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obou</dc:creator>
  <cp:keywords/>
  <dc:description/>
  <cp:lastModifiedBy>Marina Bobou</cp:lastModifiedBy>
  <cp:revision>64</cp:revision>
  <dcterms:created xsi:type="dcterms:W3CDTF">2024-11-27T16:50:00Z</dcterms:created>
  <dcterms:modified xsi:type="dcterms:W3CDTF">2026-01-22T14:20:00Z</dcterms:modified>
</cp:coreProperties>
</file>